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2A8E36" w14:textId="77777777" w:rsidR="009D7C5E" w:rsidRDefault="00A17EC4">
      <w:pPr>
        <w:pStyle w:val="Heading2"/>
        <w:rPr>
          <w:b w:val="0"/>
        </w:rPr>
      </w:pPr>
      <w:bookmarkStart w:id="0" w:name="_ozpmcv5shua6" w:colFirst="0" w:colLast="0"/>
      <w:bookmarkStart w:id="1" w:name="_GoBack"/>
      <w:bookmarkEnd w:id="0"/>
      <w:bookmarkEnd w:id="1"/>
      <w:r>
        <w:t xml:space="preserve">Table S1. </w:t>
      </w:r>
      <w:r>
        <w:rPr>
          <w:b w:val="0"/>
        </w:rPr>
        <w:t>CCTA Results and Clinical Recommendations.</w:t>
      </w: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10"/>
        <w:gridCol w:w="6150"/>
      </w:tblGrid>
      <w:tr w:rsidR="009D7C5E" w14:paraId="232A8E39" w14:textId="77777777"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A8E37" w14:textId="77777777" w:rsidR="009D7C5E" w:rsidRDefault="00A17E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auto"/>
              <w:spacing w:line="240" w:lineRule="auto"/>
              <w:rPr>
                <w:b/>
              </w:rPr>
            </w:pPr>
            <w:r>
              <w:rPr>
                <w:b/>
              </w:rPr>
              <w:t>CCTA Result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A8E38" w14:textId="77777777" w:rsidR="009D7C5E" w:rsidRDefault="00A17E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auto"/>
              <w:spacing w:line="240" w:lineRule="auto"/>
              <w:rPr>
                <w:b/>
              </w:rPr>
            </w:pPr>
            <w:r>
              <w:rPr>
                <w:b/>
              </w:rPr>
              <w:t>Clinical Recommendations</w:t>
            </w:r>
          </w:p>
        </w:tc>
      </w:tr>
      <w:tr w:rsidR="009D7C5E" w14:paraId="232A8E3C" w14:textId="77777777"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A8E3A" w14:textId="77777777" w:rsidR="009D7C5E" w:rsidRDefault="00A17E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auto"/>
              <w:spacing w:line="240" w:lineRule="auto"/>
            </w:pPr>
            <w:r>
              <w:rPr>
                <w:b/>
              </w:rPr>
              <w:t>Non-diagnostic scan</w:t>
            </w:r>
            <w:r>
              <w:t xml:space="preserve"> and/or one or more non-evaluable coronary segments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A8E3B" w14:textId="77777777" w:rsidR="009D7C5E" w:rsidRDefault="00A17E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auto"/>
              <w:spacing w:line="240" w:lineRule="auto"/>
            </w:pPr>
            <w:r>
              <w:t>Invasive angiogram will be arranged.*</w:t>
            </w:r>
          </w:p>
        </w:tc>
      </w:tr>
      <w:tr w:rsidR="009D7C5E" w14:paraId="232A8E3F" w14:textId="77777777"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A8E3D" w14:textId="77777777" w:rsidR="009D7C5E" w:rsidRDefault="00A17E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auto"/>
              <w:spacing w:line="240" w:lineRule="auto"/>
              <w:rPr>
                <w:b/>
              </w:rPr>
            </w:pPr>
            <w:r>
              <w:rPr>
                <w:b/>
              </w:rPr>
              <w:t>Normal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A8E3E" w14:textId="77777777" w:rsidR="009D7C5E" w:rsidRDefault="00A17EC4">
            <w:pPr>
              <w:spacing w:before="40" w:after="40"/>
            </w:pPr>
            <w:r>
              <w:t xml:space="preserve">Primary risk factor modification suggested. Invasive angiogram not recommended. </w:t>
            </w:r>
          </w:p>
        </w:tc>
      </w:tr>
      <w:tr w:rsidR="009D7C5E" w14:paraId="232A8E42" w14:textId="77777777"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A8E40" w14:textId="77777777" w:rsidR="009D7C5E" w:rsidRDefault="00A17E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auto"/>
              <w:spacing w:line="240" w:lineRule="auto"/>
            </w:pPr>
            <w:r>
              <w:rPr>
                <w:b/>
              </w:rPr>
              <w:t>Mild CAD:</w:t>
            </w:r>
            <w:r>
              <w:t xml:space="preserve"> &lt;50% stenosis in any major </w:t>
            </w:r>
            <w:proofErr w:type="spellStart"/>
            <w:r>
              <w:t>epicardial</w:t>
            </w:r>
            <w:proofErr w:type="spellEnd"/>
            <w:r>
              <w:t xml:space="preserve"> coronary vessel (&gt;2 mm in diameter).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A8E41" w14:textId="77777777" w:rsidR="009D7C5E" w:rsidRDefault="00A17EC4">
            <w:pPr>
              <w:spacing w:before="40" w:after="40"/>
            </w:pPr>
            <w:r>
              <w:t xml:space="preserve">Secondary risk factor modification and clinical follow-up. Invasive angiogram not recommended. </w:t>
            </w:r>
          </w:p>
        </w:tc>
      </w:tr>
      <w:tr w:rsidR="009D7C5E" w14:paraId="232A8E46" w14:textId="77777777"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A8E43" w14:textId="77777777" w:rsidR="009D7C5E" w:rsidRDefault="00A17E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auto"/>
              <w:spacing w:line="240" w:lineRule="auto"/>
            </w:pPr>
            <w:r>
              <w:rPr>
                <w:b/>
              </w:rPr>
              <w:t xml:space="preserve">Borderline CAD: </w:t>
            </w:r>
            <w:r>
              <w:t xml:space="preserve">50–69% stenosis in any major </w:t>
            </w:r>
            <w:proofErr w:type="spellStart"/>
            <w:r>
              <w:t>epicardial</w:t>
            </w:r>
            <w:proofErr w:type="spellEnd"/>
            <w:r>
              <w:t xml:space="preserve"> vessel (&gt;2 mm in diameter) OR stenosis of &gt;50% that cannot be quantified more precisely due to calcification or motion artifact.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A8E44" w14:textId="77777777" w:rsidR="009D7C5E" w:rsidRDefault="00A17EC4">
            <w:pPr>
              <w:widowControl w:val="0"/>
              <w:spacing w:line="240" w:lineRule="auto"/>
            </w:pPr>
            <w:r>
              <w:t xml:space="preserve">Secondary risk factor modification and clinical follow-up. </w:t>
            </w:r>
          </w:p>
          <w:p w14:paraId="232A8E45" w14:textId="77777777" w:rsidR="009D7C5E" w:rsidRDefault="00A17EC4">
            <w:pPr>
              <w:widowControl w:val="0"/>
              <w:spacing w:line="240" w:lineRule="auto"/>
            </w:pPr>
            <w:r>
              <w:t xml:space="preserve">Invasive angiogram will be arranged.* </w:t>
            </w:r>
          </w:p>
        </w:tc>
      </w:tr>
      <w:tr w:rsidR="009D7C5E" w14:paraId="232A8E4C" w14:textId="77777777"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A8E47" w14:textId="77777777" w:rsidR="009D7C5E" w:rsidRDefault="00A17E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auto"/>
              <w:spacing w:line="240" w:lineRule="auto"/>
            </w:pPr>
            <w:r>
              <w:rPr>
                <w:b/>
              </w:rPr>
              <w:t xml:space="preserve">Significant CAD: </w:t>
            </w:r>
            <w:r>
              <w:rPr>
                <w:rFonts w:ascii="Gungsuh" w:eastAsia="Gungsuh" w:hAnsi="Gungsuh" w:cs="Gungsuh"/>
              </w:rPr>
              <w:t xml:space="preserve">≥70% stenosis in any major </w:t>
            </w:r>
            <w:proofErr w:type="spellStart"/>
            <w:r>
              <w:rPr>
                <w:rFonts w:ascii="Gungsuh" w:eastAsia="Gungsuh" w:hAnsi="Gungsuh" w:cs="Gungsuh"/>
              </w:rPr>
              <w:t>epicardial</w:t>
            </w:r>
            <w:proofErr w:type="spellEnd"/>
            <w:r>
              <w:rPr>
                <w:rFonts w:ascii="Gungsuh" w:eastAsia="Gungsuh" w:hAnsi="Gungsuh" w:cs="Gungsuh"/>
              </w:rPr>
              <w:t xml:space="preserve"> coronary vessels (&gt;2 mm in diameter) or &gt;50% stenosis in the left main. 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A8E48" w14:textId="77777777" w:rsidR="009D7C5E" w:rsidRDefault="00A17EC4">
            <w:pPr>
              <w:widowControl w:val="0"/>
              <w:spacing w:line="240" w:lineRule="auto"/>
            </w:pPr>
            <w:r>
              <w:t xml:space="preserve">Secondary risk factor modification and clinical follow-up. </w:t>
            </w:r>
          </w:p>
          <w:p w14:paraId="232A8E49" w14:textId="77777777" w:rsidR="009D7C5E" w:rsidRDefault="00A17EC4">
            <w:pPr>
              <w:widowControl w:val="0"/>
              <w:spacing w:line="240" w:lineRule="auto"/>
            </w:pPr>
            <w:r>
              <w:t xml:space="preserve">Invasive angiogram will be arranged.* </w:t>
            </w:r>
          </w:p>
          <w:p w14:paraId="232A8E4A" w14:textId="77777777" w:rsidR="009D7C5E" w:rsidRDefault="009D7C5E">
            <w:pPr>
              <w:widowControl w:val="0"/>
              <w:spacing w:line="240" w:lineRule="auto"/>
              <w:rPr>
                <w:b/>
              </w:rPr>
            </w:pPr>
          </w:p>
          <w:p w14:paraId="232A8E4B" w14:textId="77777777" w:rsidR="009D7C5E" w:rsidRDefault="009D7C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auto"/>
              <w:spacing w:line="240" w:lineRule="auto"/>
              <w:rPr>
                <w:b/>
              </w:rPr>
            </w:pPr>
          </w:p>
        </w:tc>
      </w:tr>
    </w:tbl>
    <w:p w14:paraId="232A8E4D" w14:textId="77777777" w:rsidR="009D7C5E" w:rsidRDefault="00A17EC4">
      <w:pPr>
        <w:spacing w:line="240" w:lineRule="auto"/>
      </w:pPr>
      <w:r>
        <w:t xml:space="preserve">*Exceptions may be made if the lesion involves a clearly non-prognostic territory and/or there are minimal or no symptoms. </w:t>
      </w:r>
    </w:p>
    <w:p w14:paraId="232A8E4E" w14:textId="77777777" w:rsidR="009D7C5E" w:rsidRDefault="00A17EC4">
      <w:pPr>
        <w:rPr>
          <w:color w:val="D13438"/>
        </w:rPr>
      </w:pPr>
      <w:r>
        <w:rPr>
          <w:color w:val="D13438"/>
        </w:rPr>
        <w:t xml:space="preserve"> </w:t>
      </w:r>
    </w:p>
    <w:p w14:paraId="232A8E4F" w14:textId="77777777" w:rsidR="009D7C5E" w:rsidRDefault="00A17EC4">
      <w:pPr>
        <w:spacing w:after="160"/>
      </w:pPr>
      <w:r>
        <w:t>CAD = coronary artery disease, CCTA = coronary computed tomographic angiography</w:t>
      </w:r>
    </w:p>
    <w:p w14:paraId="232A8E50" w14:textId="77777777" w:rsidR="009D7C5E" w:rsidRDefault="00A17EC4">
      <w:pPr>
        <w:spacing w:after="160"/>
      </w:pPr>
      <w:r>
        <w:br w:type="page"/>
      </w:r>
    </w:p>
    <w:p w14:paraId="232A8E51" w14:textId="1CFFC46C" w:rsidR="009D7C5E" w:rsidRDefault="00A17EC4">
      <w:pPr>
        <w:pStyle w:val="Heading2"/>
        <w:spacing w:after="160"/>
        <w:rPr>
          <w:b w:val="0"/>
        </w:rPr>
      </w:pPr>
      <w:bookmarkStart w:id="2" w:name="_rgbt38ikqjtv" w:colFirst="0" w:colLast="0"/>
      <w:bookmarkEnd w:id="2"/>
      <w:r>
        <w:rPr>
          <w:noProof/>
          <w:lang w:val="en-US" w:eastAsia="en-US"/>
        </w:rPr>
        <w:lastRenderedPageBreak/>
        <w:drawing>
          <wp:inline distT="0" distB="0" distL="0" distR="0" wp14:anchorId="1B1F1224" wp14:editId="30D4F891">
            <wp:extent cx="5901912" cy="8001000"/>
            <wp:effectExtent l="0" t="0" r="3810" b="0"/>
            <wp:docPr id="330782796" name="Picture 1" descr="A close-up of a docu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0782796" name="Picture 1" descr="A close-up of a documen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2909" cy="8002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Figure S1. </w:t>
      </w:r>
      <w:r>
        <w:rPr>
          <w:b w:val="0"/>
        </w:rPr>
        <w:t>ICA referral form used by the two trial centres.</w:t>
      </w:r>
      <w:r>
        <w:br w:type="page"/>
      </w:r>
    </w:p>
    <w:p w14:paraId="232A8E52" w14:textId="538E2777" w:rsidR="009D7C5E" w:rsidRDefault="00A17EC4">
      <w:pPr>
        <w:pStyle w:val="Heading2"/>
        <w:spacing w:after="160"/>
      </w:pPr>
      <w:bookmarkStart w:id="3" w:name="_etqg71xfchle" w:colFirst="0" w:colLast="0"/>
      <w:bookmarkEnd w:id="3"/>
      <w:r>
        <w:rPr>
          <w:noProof/>
          <w:lang w:val="en-US" w:eastAsia="en-US"/>
        </w:rPr>
        <w:lastRenderedPageBreak/>
        <w:drawing>
          <wp:inline distT="0" distB="0" distL="0" distR="0" wp14:anchorId="0F8CF186" wp14:editId="55762778">
            <wp:extent cx="5943600" cy="6692265"/>
            <wp:effectExtent l="0" t="0" r="0" b="0"/>
            <wp:docPr id="1950688271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0688271" name="Picture 2" descr="A screenshot of a computer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92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2A8E53" w14:textId="77777777" w:rsidR="009D7C5E" w:rsidRDefault="00A17EC4">
      <w:pPr>
        <w:pStyle w:val="Heading2"/>
      </w:pPr>
      <w:bookmarkStart w:id="4" w:name="_irg6c23s3t6w" w:colFirst="0" w:colLast="0"/>
      <w:bookmarkEnd w:id="4"/>
      <w:r>
        <w:t xml:space="preserve">Figure S2. </w:t>
      </w:r>
      <w:r>
        <w:rPr>
          <w:b w:val="0"/>
        </w:rPr>
        <w:t>User interface of the CarDIA-AI decision support tool. (a) Section of the data entry form of the decision support tool. (b) Recommendation screen of the decision support tool.</w:t>
      </w:r>
    </w:p>
    <w:sectPr w:rsidR="009D7C5E">
      <w:head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7F4048" w14:textId="77777777" w:rsidR="00876F4F" w:rsidRDefault="00876F4F">
      <w:pPr>
        <w:spacing w:line="240" w:lineRule="auto"/>
      </w:pPr>
      <w:r>
        <w:separator/>
      </w:r>
    </w:p>
  </w:endnote>
  <w:endnote w:type="continuationSeparator" w:id="0">
    <w:p w14:paraId="16987F33" w14:textId="77777777" w:rsidR="00876F4F" w:rsidRDefault="00876F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altName w:val="Arial Unicode MS"/>
    <w:charset w:val="81"/>
    <w:family w:val="roman"/>
    <w:pitch w:val="variable"/>
    <w:sig w:usb0="00000000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BD639F" w14:textId="77777777" w:rsidR="00876F4F" w:rsidRDefault="00876F4F">
      <w:pPr>
        <w:spacing w:line="240" w:lineRule="auto"/>
      </w:pPr>
      <w:r>
        <w:separator/>
      </w:r>
    </w:p>
  </w:footnote>
  <w:footnote w:type="continuationSeparator" w:id="0">
    <w:p w14:paraId="0DCE5897" w14:textId="77777777" w:rsidR="00876F4F" w:rsidRDefault="00876F4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2A8E58" w14:textId="77777777" w:rsidR="009D7C5E" w:rsidRDefault="009D7C5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SysDC2MDI2MzA2MjJQ0lEKTi0uzszPAykwrAUA6gy5qywAAAA="/>
  </w:docVars>
  <w:rsids>
    <w:rsidRoot w:val="009D7C5E"/>
    <w:rsid w:val="006672C8"/>
    <w:rsid w:val="00876F4F"/>
    <w:rsid w:val="008C3918"/>
    <w:rsid w:val="009D7C5E"/>
    <w:rsid w:val="00A17EC4"/>
    <w:rsid w:val="00B53097"/>
    <w:rsid w:val="00C343C2"/>
    <w:rsid w:val="00F85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A8E35"/>
  <w15:docId w15:val="{C113AEDD-688F-4884-9871-6DD8D0A01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CA" w:eastAsia="en-CA" w:bidi="ar-SA"/>
      </w:rPr>
    </w:rPrDefault>
    <w:pPrDefault>
      <w:pPr>
        <w:shd w:val="clear" w:color="auto" w:fill="FFFFFF"/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15</Words>
  <Characters>1231</Characters>
  <Application>Microsoft Office Word</Application>
  <DocSecurity>0</DocSecurity>
  <Lines>10</Lines>
  <Paragraphs>2</Paragraphs>
  <ScaleCrop>false</ScaleCrop>
  <Company>PHRI</Company>
  <LinksUpToDate>false</LinksUpToDate>
  <CharactersWithSpaces>1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ser</cp:lastModifiedBy>
  <cp:revision>4</cp:revision>
  <dcterms:created xsi:type="dcterms:W3CDTF">2025-01-24T21:46:00Z</dcterms:created>
  <dcterms:modified xsi:type="dcterms:W3CDTF">2025-05-09T18:19:00Z</dcterms:modified>
</cp:coreProperties>
</file>